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EBBAD" w14:textId="2B726EDD" w:rsidR="00F52515" w:rsidRDefault="007E5AA6">
      <w:r>
        <w:t>Supplementary Table 1: Clinical parameters, medica</w:t>
      </w:r>
      <w:r w:rsidR="001862A0">
        <w:t xml:space="preserve">l and dietary management </w:t>
      </w:r>
      <w:r>
        <w:t xml:space="preserve">over the course of treatment of an Abyssinian cat diagnosed with septic splenitis. </w:t>
      </w:r>
    </w:p>
    <w:p w14:paraId="65BCBA10" w14:textId="77777777" w:rsidR="007E5AA6" w:rsidRDefault="007E5AA6"/>
    <w:tbl>
      <w:tblPr>
        <w:tblStyle w:val="TableGrid"/>
        <w:tblpPr w:leftFromText="180" w:rightFromText="180" w:vertAnchor="text" w:horzAnchor="margin" w:tblpXSpec="center" w:tblpY="13"/>
        <w:tblW w:w="11382" w:type="dxa"/>
        <w:tblLook w:val="04A0" w:firstRow="1" w:lastRow="0" w:firstColumn="1" w:lastColumn="0" w:noHBand="0" w:noVBand="1"/>
      </w:tblPr>
      <w:tblGrid>
        <w:gridCol w:w="1754"/>
        <w:gridCol w:w="945"/>
        <w:gridCol w:w="945"/>
        <w:gridCol w:w="945"/>
        <w:gridCol w:w="1025"/>
        <w:gridCol w:w="945"/>
        <w:gridCol w:w="945"/>
        <w:gridCol w:w="945"/>
        <w:gridCol w:w="1043"/>
        <w:gridCol w:w="945"/>
        <w:gridCol w:w="945"/>
      </w:tblGrid>
      <w:tr w:rsidR="007E5AA6" w:rsidRPr="00A665E2" w14:paraId="2D188C74" w14:textId="77777777" w:rsidTr="00A75B52">
        <w:trPr>
          <w:trHeight w:val="477"/>
        </w:trPr>
        <w:tc>
          <w:tcPr>
            <w:tcW w:w="1754" w:type="dxa"/>
          </w:tcPr>
          <w:p w14:paraId="139D3763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Date</w:t>
            </w:r>
          </w:p>
        </w:tc>
        <w:tc>
          <w:tcPr>
            <w:tcW w:w="945" w:type="dxa"/>
          </w:tcPr>
          <w:p w14:paraId="11629E9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1/12/2024</w:t>
            </w:r>
          </w:p>
        </w:tc>
        <w:tc>
          <w:tcPr>
            <w:tcW w:w="945" w:type="dxa"/>
          </w:tcPr>
          <w:p w14:paraId="0F6AE79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1/01/2025</w:t>
            </w:r>
          </w:p>
        </w:tc>
        <w:tc>
          <w:tcPr>
            <w:tcW w:w="945" w:type="dxa"/>
          </w:tcPr>
          <w:p w14:paraId="1343527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2/01/2025</w:t>
            </w:r>
          </w:p>
        </w:tc>
        <w:tc>
          <w:tcPr>
            <w:tcW w:w="1025" w:type="dxa"/>
          </w:tcPr>
          <w:p w14:paraId="18BE709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3/01/2025</w:t>
            </w:r>
          </w:p>
          <w:p w14:paraId="5CF181BB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splenectomy</w:t>
            </w:r>
          </w:p>
        </w:tc>
        <w:tc>
          <w:tcPr>
            <w:tcW w:w="945" w:type="dxa"/>
          </w:tcPr>
          <w:p w14:paraId="380AC3F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4/01/2025</w:t>
            </w:r>
          </w:p>
        </w:tc>
        <w:tc>
          <w:tcPr>
            <w:tcW w:w="945" w:type="dxa"/>
          </w:tcPr>
          <w:p w14:paraId="100CBD3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5/01/2025</w:t>
            </w:r>
          </w:p>
        </w:tc>
        <w:tc>
          <w:tcPr>
            <w:tcW w:w="945" w:type="dxa"/>
          </w:tcPr>
          <w:p w14:paraId="53C2A7D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6/01/2025</w:t>
            </w:r>
          </w:p>
          <w:p w14:paraId="6DADAEE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Discharged at 4pm</w:t>
            </w:r>
          </w:p>
        </w:tc>
        <w:tc>
          <w:tcPr>
            <w:tcW w:w="1043" w:type="dxa"/>
          </w:tcPr>
          <w:p w14:paraId="3B1CD9C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8/01/2025</w:t>
            </w:r>
          </w:p>
          <w:p w14:paraId="5CDB376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Bacteriology results</w:t>
            </w:r>
          </w:p>
        </w:tc>
        <w:tc>
          <w:tcPr>
            <w:tcW w:w="945" w:type="dxa"/>
          </w:tcPr>
          <w:p w14:paraId="60E9464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14/01/2025</w:t>
            </w:r>
          </w:p>
          <w:p w14:paraId="703A062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Revisit 1</w:t>
            </w:r>
          </w:p>
          <w:p w14:paraId="7D0B09B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Feeding tube out</w:t>
            </w:r>
          </w:p>
        </w:tc>
        <w:tc>
          <w:tcPr>
            <w:tcW w:w="945" w:type="dxa"/>
          </w:tcPr>
          <w:p w14:paraId="2B81965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1/01/2025</w:t>
            </w:r>
          </w:p>
          <w:p w14:paraId="25724D9F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Revisit 2</w:t>
            </w:r>
          </w:p>
        </w:tc>
      </w:tr>
      <w:tr w:rsidR="007E5AA6" w:rsidRPr="00A665E2" w14:paraId="7E79AD29" w14:textId="77777777" w:rsidTr="00A75B52">
        <w:trPr>
          <w:trHeight w:val="277"/>
        </w:trPr>
        <w:tc>
          <w:tcPr>
            <w:tcW w:w="1754" w:type="dxa"/>
          </w:tcPr>
          <w:p w14:paraId="21D100C1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Body weight (kg)</w:t>
            </w:r>
          </w:p>
        </w:tc>
        <w:tc>
          <w:tcPr>
            <w:tcW w:w="945" w:type="dxa"/>
          </w:tcPr>
          <w:p w14:paraId="6A16B1F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945" w:type="dxa"/>
          </w:tcPr>
          <w:p w14:paraId="03B575D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945" w:type="dxa"/>
          </w:tcPr>
          <w:p w14:paraId="6376ACA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025" w:type="dxa"/>
          </w:tcPr>
          <w:p w14:paraId="5ACA133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945" w:type="dxa"/>
          </w:tcPr>
          <w:p w14:paraId="1550776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45" w:type="dxa"/>
          </w:tcPr>
          <w:p w14:paraId="4B009FE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945" w:type="dxa"/>
          </w:tcPr>
          <w:p w14:paraId="720233D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1043" w:type="dxa"/>
          </w:tcPr>
          <w:p w14:paraId="598B5BF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</w:tcPr>
          <w:p w14:paraId="525376E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945" w:type="dxa"/>
          </w:tcPr>
          <w:p w14:paraId="670679C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.09</w:t>
            </w:r>
          </w:p>
        </w:tc>
      </w:tr>
      <w:tr w:rsidR="007E5AA6" w:rsidRPr="00A665E2" w14:paraId="0985CC1C" w14:textId="77777777" w:rsidTr="00A75B52">
        <w:trPr>
          <w:trHeight w:val="353"/>
        </w:trPr>
        <w:tc>
          <w:tcPr>
            <w:tcW w:w="1754" w:type="dxa"/>
          </w:tcPr>
          <w:p w14:paraId="1CF50C1C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Temperature (degree C)</w:t>
            </w:r>
          </w:p>
        </w:tc>
        <w:tc>
          <w:tcPr>
            <w:tcW w:w="945" w:type="dxa"/>
          </w:tcPr>
          <w:p w14:paraId="7FDE5EB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8.9 to 39.9</w:t>
            </w:r>
          </w:p>
        </w:tc>
        <w:tc>
          <w:tcPr>
            <w:tcW w:w="945" w:type="dxa"/>
          </w:tcPr>
          <w:p w14:paraId="10E49CC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8 to 38.9</w:t>
            </w:r>
          </w:p>
        </w:tc>
        <w:tc>
          <w:tcPr>
            <w:tcW w:w="945" w:type="dxa"/>
          </w:tcPr>
          <w:p w14:paraId="2D6023F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1025" w:type="dxa"/>
          </w:tcPr>
          <w:p w14:paraId="5C4F824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945" w:type="dxa"/>
          </w:tcPr>
          <w:p w14:paraId="7144F02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945" w:type="dxa"/>
          </w:tcPr>
          <w:p w14:paraId="7CBEABC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945" w:type="dxa"/>
          </w:tcPr>
          <w:p w14:paraId="39D13C2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1043" w:type="dxa"/>
            <w:shd w:val="clear" w:color="auto" w:fill="000000" w:themeFill="text1"/>
          </w:tcPr>
          <w:p w14:paraId="2AFC661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black"/>
              </w:rPr>
            </w:pPr>
          </w:p>
        </w:tc>
        <w:tc>
          <w:tcPr>
            <w:tcW w:w="945" w:type="dxa"/>
          </w:tcPr>
          <w:p w14:paraId="2FE4C79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945" w:type="dxa"/>
          </w:tcPr>
          <w:p w14:paraId="76C89EE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7.4</w:t>
            </w:r>
          </w:p>
        </w:tc>
      </w:tr>
      <w:tr w:rsidR="007E5AA6" w:rsidRPr="00A665E2" w14:paraId="098940B9" w14:textId="77777777" w:rsidTr="00A75B52">
        <w:trPr>
          <w:trHeight w:val="183"/>
        </w:trPr>
        <w:tc>
          <w:tcPr>
            <w:tcW w:w="1754" w:type="dxa"/>
          </w:tcPr>
          <w:p w14:paraId="6CF3F1C3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Pulse (bpm)</w:t>
            </w:r>
          </w:p>
        </w:tc>
        <w:tc>
          <w:tcPr>
            <w:tcW w:w="945" w:type="dxa"/>
          </w:tcPr>
          <w:p w14:paraId="658EAA6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945" w:type="dxa"/>
          </w:tcPr>
          <w:p w14:paraId="2D2BB58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945" w:type="dxa"/>
          </w:tcPr>
          <w:p w14:paraId="00E0489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25" w:type="dxa"/>
          </w:tcPr>
          <w:p w14:paraId="374DEAC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945" w:type="dxa"/>
          </w:tcPr>
          <w:p w14:paraId="43349BE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45" w:type="dxa"/>
          </w:tcPr>
          <w:p w14:paraId="544EAAE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945" w:type="dxa"/>
          </w:tcPr>
          <w:p w14:paraId="68FFA85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043" w:type="dxa"/>
            <w:shd w:val="clear" w:color="auto" w:fill="000000" w:themeFill="text1"/>
          </w:tcPr>
          <w:p w14:paraId="32EA5A4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black"/>
              </w:rPr>
            </w:pPr>
          </w:p>
        </w:tc>
        <w:tc>
          <w:tcPr>
            <w:tcW w:w="945" w:type="dxa"/>
          </w:tcPr>
          <w:p w14:paraId="6395A6D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45" w:type="dxa"/>
          </w:tcPr>
          <w:p w14:paraId="7F2D57AB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04</w:t>
            </w:r>
          </w:p>
        </w:tc>
      </w:tr>
      <w:tr w:rsidR="007E5AA6" w:rsidRPr="00A665E2" w14:paraId="64DC8C42" w14:textId="77777777" w:rsidTr="00A75B52">
        <w:trPr>
          <w:trHeight w:val="177"/>
        </w:trPr>
        <w:tc>
          <w:tcPr>
            <w:tcW w:w="1754" w:type="dxa"/>
          </w:tcPr>
          <w:p w14:paraId="7184A796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Respiratory rate (bpm)</w:t>
            </w:r>
          </w:p>
        </w:tc>
        <w:tc>
          <w:tcPr>
            <w:tcW w:w="945" w:type="dxa"/>
          </w:tcPr>
          <w:p w14:paraId="091E100B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45" w:type="dxa"/>
          </w:tcPr>
          <w:p w14:paraId="615A34D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5" w:type="dxa"/>
          </w:tcPr>
          <w:p w14:paraId="5CAAC4F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25" w:type="dxa"/>
          </w:tcPr>
          <w:p w14:paraId="1E53514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45" w:type="dxa"/>
          </w:tcPr>
          <w:p w14:paraId="7D6131C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45" w:type="dxa"/>
          </w:tcPr>
          <w:p w14:paraId="14BFB99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5" w:type="dxa"/>
          </w:tcPr>
          <w:p w14:paraId="1A3EEFE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43" w:type="dxa"/>
            <w:shd w:val="clear" w:color="auto" w:fill="000000" w:themeFill="text1"/>
          </w:tcPr>
          <w:p w14:paraId="7B855C6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black"/>
              </w:rPr>
            </w:pPr>
          </w:p>
        </w:tc>
        <w:tc>
          <w:tcPr>
            <w:tcW w:w="945" w:type="dxa"/>
          </w:tcPr>
          <w:p w14:paraId="4637018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5" w:type="dxa"/>
          </w:tcPr>
          <w:p w14:paraId="4742B31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36</w:t>
            </w:r>
          </w:p>
        </w:tc>
      </w:tr>
      <w:tr w:rsidR="007E5AA6" w:rsidRPr="00A665E2" w14:paraId="206C03CA" w14:textId="77777777" w:rsidTr="00A75B52">
        <w:trPr>
          <w:trHeight w:val="359"/>
        </w:trPr>
        <w:tc>
          <w:tcPr>
            <w:tcW w:w="1754" w:type="dxa"/>
          </w:tcPr>
          <w:p w14:paraId="7BFDAE31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Maropitant</w:t>
            </w:r>
            <w:proofErr w:type="spellEnd"/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 xml:space="preserve"> 1mg/kg IV SID</w:t>
            </w:r>
          </w:p>
        </w:tc>
        <w:tc>
          <w:tcPr>
            <w:tcW w:w="945" w:type="dxa"/>
          </w:tcPr>
          <w:p w14:paraId="4E10956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Yes</w:t>
            </w:r>
          </w:p>
        </w:tc>
        <w:tc>
          <w:tcPr>
            <w:tcW w:w="945" w:type="dxa"/>
          </w:tcPr>
          <w:p w14:paraId="6D41216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Yes</w:t>
            </w:r>
          </w:p>
        </w:tc>
        <w:tc>
          <w:tcPr>
            <w:tcW w:w="945" w:type="dxa"/>
          </w:tcPr>
          <w:p w14:paraId="76AA7B9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Yes</w:t>
            </w:r>
          </w:p>
        </w:tc>
        <w:tc>
          <w:tcPr>
            <w:tcW w:w="1025" w:type="dxa"/>
          </w:tcPr>
          <w:p w14:paraId="0553A1A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Yes</w:t>
            </w:r>
          </w:p>
        </w:tc>
        <w:tc>
          <w:tcPr>
            <w:tcW w:w="945" w:type="dxa"/>
          </w:tcPr>
          <w:p w14:paraId="746C4E4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Yes</w:t>
            </w:r>
          </w:p>
        </w:tc>
        <w:tc>
          <w:tcPr>
            <w:tcW w:w="945" w:type="dxa"/>
          </w:tcPr>
          <w:p w14:paraId="7A036A0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Yes</w:t>
            </w:r>
          </w:p>
        </w:tc>
        <w:tc>
          <w:tcPr>
            <w:tcW w:w="945" w:type="dxa"/>
          </w:tcPr>
          <w:p w14:paraId="700895E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Yes</w:t>
            </w:r>
          </w:p>
        </w:tc>
        <w:tc>
          <w:tcPr>
            <w:tcW w:w="1043" w:type="dxa"/>
            <w:shd w:val="clear" w:color="auto" w:fill="000000" w:themeFill="text1"/>
          </w:tcPr>
          <w:p w14:paraId="146B40F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945" w:type="dxa"/>
          </w:tcPr>
          <w:p w14:paraId="71A733C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No</w:t>
            </w:r>
          </w:p>
        </w:tc>
        <w:tc>
          <w:tcPr>
            <w:tcW w:w="945" w:type="dxa"/>
          </w:tcPr>
          <w:p w14:paraId="367ACF3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  <w:lang w:val="fr-FR"/>
              </w:rPr>
              <w:t>No</w:t>
            </w:r>
          </w:p>
        </w:tc>
      </w:tr>
      <w:tr w:rsidR="007E5AA6" w:rsidRPr="00A665E2" w14:paraId="3C417DC1" w14:textId="77777777" w:rsidTr="00A75B52">
        <w:trPr>
          <w:trHeight w:val="530"/>
        </w:trPr>
        <w:tc>
          <w:tcPr>
            <w:tcW w:w="1754" w:type="dxa"/>
          </w:tcPr>
          <w:p w14:paraId="6ADA268F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Amoxicillin and clavulanic acid 20mg/kg IV TID</w:t>
            </w:r>
          </w:p>
        </w:tc>
        <w:tc>
          <w:tcPr>
            <w:tcW w:w="945" w:type="dxa"/>
          </w:tcPr>
          <w:p w14:paraId="4E06356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45" w:type="dxa"/>
          </w:tcPr>
          <w:p w14:paraId="5F3BC18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127D383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14:paraId="68E2180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44BFB48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097D9AE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32AC4D1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43" w:type="dxa"/>
          </w:tcPr>
          <w:p w14:paraId="17151AAF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Stopped</w:t>
            </w:r>
          </w:p>
        </w:tc>
        <w:tc>
          <w:tcPr>
            <w:tcW w:w="945" w:type="dxa"/>
          </w:tcPr>
          <w:p w14:paraId="1FAD641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59E4DEB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</w:tr>
      <w:tr w:rsidR="007E5AA6" w:rsidRPr="00A665E2" w14:paraId="354AA5BA" w14:textId="77777777" w:rsidTr="00A75B52">
        <w:trPr>
          <w:trHeight w:val="359"/>
        </w:trPr>
        <w:tc>
          <w:tcPr>
            <w:tcW w:w="1754" w:type="dxa"/>
          </w:tcPr>
          <w:p w14:paraId="37823C71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Buprenorphine 20 ug/kg IV TID</w:t>
            </w:r>
          </w:p>
        </w:tc>
        <w:tc>
          <w:tcPr>
            <w:tcW w:w="945" w:type="dxa"/>
          </w:tcPr>
          <w:p w14:paraId="1A55810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5D4402C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152B2AD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5" w:type="dxa"/>
          </w:tcPr>
          <w:p w14:paraId="34183E5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211BA80F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3D0AF9E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6920E99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3" w:type="dxa"/>
            <w:shd w:val="clear" w:color="auto" w:fill="000000" w:themeFill="text1"/>
          </w:tcPr>
          <w:p w14:paraId="2EADBF7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</w:tcPr>
          <w:p w14:paraId="5A97E76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1094BE0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</w:tr>
      <w:tr w:rsidR="007E5AA6" w:rsidRPr="00A665E2" w14:paraId="649DC832" w14:textId="77777777" w:rsidTr="00A75B52">
        <w:trPr>
          <w:trHeight w:val="359"/>
        </w:trPr>
        <w:tc>
          <w:tcPr>
            <w:tcW w:w="1754" w:type="dxa"/>
          </w:tcPr>
          <w:p w14:paraId="0BC4973B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Enrofloxacin 5mg/kg PO SID</w:t>
            </w:r>
          </w:p>
        </w:tc>
        <w:tc>
          <w:tcPr>
            <w:tcW w:w="945" w:type="dxa"/>
          </w:tcPr>
          <w:p w14:paraId="0FEA70E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2FFAFA4F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4A6163B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5" w:type="dxa"/>
          </w:tcPr>
          <w:p w14:paraId="153C4EF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45ADEC2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3C49D4F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777BA2B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3" w:type="dxa"/>
          </w:tcPr>
          <w:p w14:paraId="5D1DBC3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Started</w:t>
            </w:r>
          </w:p>
        </w:tc>
        <w:tc>
          <w:tcPr>
            <w:tcW w:w="945" w:type="dxa"/>
          </w:tcPr>
          <w:p w14:paraId="58CA685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6810B93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</w:tr>
      <w:tr w:rsidR="007E5AA6" w:rsidRPr="00A665E2" w14:paraId="28DA2580" w14:textId="77777777" w:rsidTr="00A75B52">
        <w:trPr>
          <w:trHeight w:val="530"/>
        </w:trPr>
        <w:tc>
          <w:tcPr>
            <w:tcW w:w="1754" w:type="dxa"/>
          </w:tcPr>
          <w:p w14:paraId="14160ADF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Methadone 0.1mg/kg IV q4h</w:t>
            </w:r>
          </w:p>
        </w:tc>
        <w:tc>
          <w:tcPr>
            <w:tcW w:w="945" w:type="dxa"/>
          </w:tcPr>
          <w:p w14:paraId="2CABC54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54BC44C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55A8710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25" w:type="dxa"/>
          </w:tcPr>
          <w:p w14:paraId="3A04B30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Increased to 0.2mg/kg</w:t>
            </w:r>
          </w:p>
        </w:tc>
        <w:tc>
          <w:tcPr>
            <w:tcW w:w="945" w:type="dxa"/>
          </w:tcPr>
          <w:p w14:paraId="6154975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053FAEB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771F6E5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3" w:type="dxa"/>
            <w:shd w:val="clear" w:color="auto" w:fill="000000" w:themeFill="text1"/>
          </w:tcPr>
          <w:p w14:paraId="0BD8C5B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</w:tcPr>
          <w:p w14:paraId="1626BE1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6757A82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</w:tr>
      <w:tr w:rsidR="007E5AA6" w:rsidRPr="00A665E2" w14:paraId="3C0B5E55" w14:textId="77777777" w:rsidTr="00A75B52">
        <w:trPr>
          <w:trHeight w:val="359"/>
        </w:trPr>
        <w:tc>
          <w:tcPr>
            <w:tcW w:w="1754" w:type="dxa"/>
          </w:tcPr>
          <w:p w14:paraId="53DD70B9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Gabapentin 50mg PO TID</w:t>
            </w:r>
          </w:p>
        </w:tc>
        <w:tc>
          <w:tcPr>
            <w:tcW w:w="945" w:type="dxa"/>
          </w:tcPr>
          <w:p w14:paraId="713A3F2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62957BC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1BB98B2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25" w:type="dxa"/>
          </w:tcPr>
          <w:p w14:paraId="381B600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0D3FF41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6983E06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0343FB2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3" w:type="dxa"/>
          </w:tcPr>
          <w:p w14:paraId="6205C73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14:paraId="12B7E1C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Decreased 25mg TID</w:t>
            </w:r>
          </w:p>
        </w:tc>
        <w:tc>
          <w:tcPr>
            <w:tcW w:w="945" w:type="dxa"/>
          </w:tcPr>
          <w:p w14:paraId="335E19A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Stopped</w:t>
            </w:r>
          </w:p>
        </w:tc>
      </w:tr>
      <w:tr w:rsidR="007E5AA6" w:rsidRPr="00A665E2" w14:paraId="64B4807C" w14:textId="77777777" w:rsidTr="00A75B52">
        <w:trPr>
          <w:trHeight w:val="183"/>
        </w:trPr>
        <w:tc>
          <w:tcPr>
            <w:tcW w:w="1754" w:type="dxa"/>
          </w:tcPr>
          <w:p w14:paraId="1B2EB8F9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IV fluid therapy</w:t>
            </w:r>
          </w:p>
        </w:tc>
        <w:tc>
          <w:tcPr>
            <w:tcW w:w="945" w:type="dxa"/>
          </w:tcPr>
          <w:p w14:paraId="6A7AF6FB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0A61E2D0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mL/kg/h</w:t>
            </w:r>
          </w:p>
        </w:tc>
        <w:tc>
          <w:tcPr>
            <w:tcW w:w="945" w:type="dxa"/>
          </w:tcPr>
          <w:p w14:paraId="6847010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mL/kg/h</w:t>
            </w:r>
          </w:p>
        </w:tc>
        <w:tc>
          <w:tcPr>
            <w:tcW w:w="1025" w:type="dxa"/>
          </w:tcPr>
          <w:p w14:paraId="0700587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mL/kg/h</w:t>
            </w:r>
          </w:p>
        </w:tc>
        <w:tc>
          <w:tcPr>
            <w:tcW w:w="945" w:type="dxa"/>
          </w:tcPr>
          <w:p w14:paraId="334EBA0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Stopped</w:t>
            </w:r>
          </w:p>
        </w:tc>
        <w:tc>
          <w:tcPr>
            <w:tcW w:w="945" w:type="dxa"/>
          </w:tcPr>
          <w:p w14:paraId="6E436E7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2BF2AA5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3" w:type="dxa"/>
            <w:shd w:val="clear" w:color="auto" w:fill="000000" w:themeFill="text1"/>
          </w:tcPr>
          <w:p w14:paraId="177DD26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</w:tcPr>
          <w:p w14:paraId="50FD8A7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</w:tcPr>
          <w:p w14:paraId="29B6CBC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No</w:t>
            </w:r>
          </w:p>
        </w:tc>
      </w:tr>
      <w:tr w:rsidR="007E5AA6" w:rsidRPr="00A665E2" w14:paraId="67339D89" w14:textId="77777777" w:rsidTr="00A75B52">
        <w:trPr>
          <w:trHeight w:val="1243"/>
        </w:trPr>
        <w:tc>
          <w:tcPr>
            <w:tcW w:w="1754" w:type="dxa"/>
          </w:tcPr>
          <w:p w14:paraId="7BB2042A" w14:textId="77777777" w:rsidR="007E5AA6" w:rsidRPr="00A665E2" w:rsidRDefault="007E5AA6" w:rsidP="00A75B52">
            <w:p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Food intake (calculated RER = 160 kcal)</w:t>
            </w:r>
          </w:p>
          <w:p w14:paraId="7756A768" w14:textId="77777777" w:rsidR="007E5AA6" w:rsidRPr="00A665E2" w:rsidRDefault="007E5AA6" w:rsidP="007E5AA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Spontaneous </w:t>
            </w:r>
          </w:p>
          <w:p w14:paraId="52612D34" w14:textId="77777777" w:rsidR="007E5AA6" w:rsidRPr="00A665E2" w:rsidRDefault="007E5AA6" w:rsidP="007E5AA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Feeding tube</w:t>
            </w:r>
          </w:p>
        </w:tc>
        <w:tc>
          <w:tcPr>
            <w:tcW w:w="945" w:type="dxa"/>
          </w:tcPr>
          <w:p w14:paraId="750FF76F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0944B7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420150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2.2 kcal</w:t>
            </w:r>
          </w:p>
        </w:tc>
        <w:tc>
          <w:tcPr>
            <w:tcW w:w="945" w:type="dxa"/>
          </w:tcPr>
          <w:p w14:paraId="6DD3B6F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E1EE59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325BA7C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9.6kcal</w:t>
            </w:r>
          </w:p>
        </w:tc>
        <w:tc>
          <w:tcPr>
            <w:tcW w:w="945" w:type="dxa"/>
          </w:tcPr>
          <w:p w14:paraId="013F6A5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78E01DB1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8DFFA1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0kcal</w:t>
            </w:r>
          </w:p>
        </w:tc>
        <w:tc>
          <w:tcPr>
            <w:tcW w:w="1025" w:type="dxa"/>
          </w:tcPr>
          <w:p w14:paraId="53898A23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E85356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375DD42F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0kcal</w:t>
            </w:r>
          </w:p>
          <w:p w14:paraId="25A1D1E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14kcal</w:t>
            </w:r>
          </w:p>
        </w:tc>
        <w:tc>
          <w:tcPr>
            <w:tcW w:w="945" w:type="dxa"/>
          </w:tcPr>
          <w:p w14:paraId="4BFEB26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50E322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CA769E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85kcal</w:t>
            </w:r>
          </w:p>
        </w:tc>
        <w:tc>
          <w:tcPr>
            <w:tcW w:w="945" w:type="dxa"/>
          </w:tcPr>
          <w:p w14:paraId="0D97557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1B6315D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59077AE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92.5kcal</w:t>
            </w:r>
          </w:p>
          <w:p w14:paraId="524C1F36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80kcal</w:t>
            </w:r>
          </w:p>
        </w:tc>
        <w:tc>
          <w:tcPr>
            <w:tcW w:w="945" w:type="dxa"/>
          </w:tcPr>
          <w:p w14:paraId="4D5632A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7EE24147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8EF305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29.6kcal</w:t>
            </w:r>
          </w:p>
          <w:p w14:paraId="1B1F2519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15kcal</w:t>
            </w:r>
          </w:p>
        </w:tc>
        <w:tc>
          <w:tcPr>
            <w:tcW w:w="1043" w:type="dxa"/>
            <w:shd w:val="clear" w:color="auto" w:fill="000000" w:themeFill="text1"/>
          </w:tcPr>
          <w:p w14:paraId="14DEE43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</w:tcPr>
          <w:p w14:paraId="45E69575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3A00842B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0DB3738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100%</w:t>
            </w:r>
          </w:p>
          <w:p w14:paraId="34E231C4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</w:tcPr>
          <w:p w14:paraId="649BFE8C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F81329A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2A7F0D72" w14:textId="77777777" w:rsidR="007E5AA6" w:rsidRPr="00A665E2" w:rsidRDefault="007E5AA6" w:rsidP="00A75B52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665E2">
              <w:rPr>
                <w:rFonts w:ascii="Times New Roman" w:eastAsia="Arial" w:hAnsi="Times New Roman" w:cs="Times New Roman"/>
                <w:sz w:val="16"/>
                <w:szCs w:val="16"/>
              </w:rPr>
              <w:t>100%</w:t>
            </w:r>
          </w:p>
        </w:tc>
      </w:tr>
    </w:tbl>
    <w:p w14:paraId="341E9093" w14:textId="77777777" w:rsidR="007E5AA6" w:rsidRDefault="007E5AA6"/>
    <w:sectPr w:rsidR="007E5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5016E5"/>
    <w:multiLevelType w:val="hybridMultilevel"/>
    <w:tmpl w:val="1B9465C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1776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FD"/>
    <w:rsid w:val="001862A0"/>
    <w:rsid w:val="0041229C"/>
    <w:rsid w:val="007E5AA6"/>
    <w:rsid w:val="00850930"/>
    <w:rsid w:val="00AA32B3"/>
    <w:rsid w:val="00C263FD"/>
    <w:rsid w:val="00F5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3303"/>
  <w15:chartTrackingRefBased/>
  <w15:docId w15:val="{3D728CD9-D9B1-455B-B137-61BD0ED3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6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3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5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Henry</dc:creator>
  <cp:keywords/>
  <dc:description/>
  <cp:lastModifiedBy>Perrine Henry</cp:lastModifiedBy>
  <cp:revision>2</cp:revision>
  <dcterms:created xsi:type="dcterms:W3CDTF">2025-09-02T13:54:00Z</dcterms:created>
  <dcterms:modified xsi:type="dcterms:W3CDTF">2025-09-02T14:06:00Z</dcterms:modified>
</cp:coreProperties>
</file>